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07A" w:rsidRPr="00960FB5" w:rsidRDefault="00603FF7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Table supplementary 2</w:t>
      </w:r>
      <w:bookmarkStart w:id="0" w:name="_GoBack"/>
      <w:bookmarkEnd w:id="0"/>
      <w:r w:rsidR="00960FB5" w:rsidRPr="00960FB5">
        <w:rPr>
          <w:rFonts w:ascii="Times New Roman" w:hAnsi="Times New Roman" w:cs="Times New Roman"/>
          <w:b/>
          <w:sz w:val="24"/>
          <w:lang w:val="en-US"/>
        </w:rPr>
        <w:t xml:space="preserve">. MALDI-TOF/TOF Dates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68"/>
        <w:gridCol w:w="3746"/>
        <w:gridCol w:w="866"/>
        <w:gridCol w:w="1027"/>
        <w:gridCol w:w="994"/>
        <w:gridCol w:w="1144"/>
        <w:gridCol w:w="939"/>
        <w:gridCol w:w="781"/>
        <w:gridCol w:w="851"/>
        <w:gridCol w:w="705"/>
        <w:gridCol w:w="675"/>
      </w:tblGrid>
      <w:tr w:rsidR="00960FB5" w:rsidRPr="00603FF7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</w:t>
            </w:r>
          </w:p>
        </w:tc>
        <w:tc>
          <w:tcPr>
            <w:tcW w:w="3746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core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erage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 Proteins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 Unique Peptides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 Peptides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 PSMs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# AAs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W [</w:t>
            </w:r>
            <w:proofErr w:type="spellStart"/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kDa</w:t>
            </w:r>
            <w:proofErr w:type="spellEnd"/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]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lc. </w:t>
            </w:r>
            <w:proofErr w:type="spellStart"/>
            <w:r w:rsidRPr="009E7E9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I</w:t>
            </w:r>
            <w:proofErr w:type="spellEnd"/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83584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 [Entamoeba histolytica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5.71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1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.6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9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463666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osin-2 heavy chain,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 muscl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utative [Entamoeba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M-3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0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88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9.3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8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9657067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-directed RNA polymerase, beta subunit domain containing protein [Entamoeba histolytica HM-1:IMSS-B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0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4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6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9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5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0865385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cNam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Full=Galactose-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hibitabl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ectin 170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D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unit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3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9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8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3.5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9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84224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 phosphate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kin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Entamoeba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2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3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5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.8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8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709694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KU27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0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7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3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9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0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230217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pyruvate:ferredoxin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58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62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7.6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9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236574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 protein70, hsp70A2 [Entamoeba histolytica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3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5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3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77415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3-bisphosphoglycerate-independent phosphoglycerate mutase) [Entamoeba histolytica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48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58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5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8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4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461900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-myo-inositol-1-phosphate synthase [Entamoeba histolytica HM-3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7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73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17746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Pi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dependent phosphofructokinase [Entamoeba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33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1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6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2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9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086787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Xa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-Pro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dipeptid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istolytic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6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5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1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0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0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80493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aminoacyl-histidin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dipeptid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95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0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6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9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0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083254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olase, putative [Entamoeba histolytic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89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7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6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8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67598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aspartyl-tRN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49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3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4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.6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9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231706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seryl-tRN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29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4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1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9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83237361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peroxiredoxin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4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9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7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74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9709872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ptophan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utative [Entamoeba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U27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3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6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8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.9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9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086513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malic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zym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istolytic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.46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88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7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2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9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464920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yruvate,orthophosphat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kin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[Entamoeba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M-3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0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8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4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5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0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086562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ptidase, putative [Entamoeba histolytic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2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9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2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8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0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086332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alcohol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3,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istolytic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2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59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2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3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8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237603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.07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77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2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5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6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8918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cohol dehydrogenase [Entamoeba histolytic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27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72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0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5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58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3232436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malat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78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88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5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4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43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80067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rine nucleoside phosphorylase [Entamoeba histolytica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3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8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2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084478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thioredoxin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reductas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putativ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>Entamoeb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</w:rPr>
              <w:t xml:space="preserve"> histolytic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6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65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3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0527001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 synthase type II, putative, partial [Entamoeba histolytica HM-1:IMSS-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0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55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6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9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2</w:t>
            </w:r>
          </w:p>
        </w:tc>
      </w:tr>
      <w:tr w:rsidR="00960FB5" w:rsidRPr="00B5707D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77473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othetical protein [Entamoeba histolytica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78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5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.3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7</w:t>
            </w:r>
          </w:p>
        </w:tc>
      </w:tr>
      <w:tr w:rsidR="00960FB5" w:rsidRPr="009E7E91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1086116</w:t>
            </w:r>
          </w:p>
        </w:tc>
        <w:tc>
          <w:tcPr>
            <w:tcW w:w="3746" w:type="dxa"/>
            <w:noWrap/>
            <w:hideMark/>
          </w:tcPr>
          <w:p w:rsidR="00960FB5" w:rsidRPr="00B5707D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pine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putative [Entamoeba </w:t>
            </w:r>
            <w:proofErr w:type="spellStart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stolytica</w:t>
            </w:r>
            <w:proofErr w:type="spellEnd"/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1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07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2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B5707D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0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0</w:t>
            </w:r>
          </w:p>
        </w:tc>
      </w:tr>
      <w:tr w:rsidR="00960FB5" w:rsidRPr="009E7E91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1365</w:t>
            </w:r>
          </w:p>
        </w:tc>
        <w:tc>
          <w:tcPr>
            <w:tcW w:w="3746" w:type="dxa"/>
            <w:noWrap/>
            <w:hideMark/>
          </w:tcPr>
          <w:p w:rsidR="00960FB5" w:rsidRPr="009E7E91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3-3-3 protein, partial [Entamoeba histolytic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3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92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0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83</w:t>
            </w:r>
          </w:p>
        </w:tc>
      </w:tr>
      <w:tr w:rsidR="00960FB5" w:rsidRPr="009E7E91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63877</w:t>
            </w:r>
          </w:p>
        </w:tc>
        <w:tc>
          <w:tcPr>
            <w:tcW w:w="3746" w:type="dxa"/>
            <w:noWrap/>
            <w:hideMark/>
          </w:tcPr>
          <w:p w:rsidR="00960FB5" w:rsidRPr="009E7E91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hancer binding protein-1 [Entamoeba histolytica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4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57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6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91</w:t>
            </w:r>
          </w:p>
        </w:tc>
      </w:tr>
      <w:tr w:rsidR="00960FB5" w:rsidRPr="009E7E91" w:rsidTr="00B5707D">
        <w:trPr>
          <w:trHeight w:val="300"/>
        </w:trPr>
        <w:tc>
          <w:tcPr>
            <w:tcW w:w="1268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474674</w:t>
            </w:r>
          </w:p>
        </w:tc>
        <w:tc>
          <w:tcPr>
            <w:tcW w:w="3746" w:type="dxa"/>
            <w:noWrap/>
            <w:hideMark/>
          </w:tcPr>
          <w:p w:rsidR="00960FB5" w:rsidRPr="009E7E91" w:rsidRDefault="00960FB5" w:rsidP="0089408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asome alpha subunit [Entamoeba histolytica HM-1:IMSS]</w:t>
            </w:r>
          </w:p>
        </w:tc>
        <w:tc>
          <w:tcPr>
            <w:tcW w:w="866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2</w:t>
            </w:r>
          </w:p>
        </w:tc>
        <w:tc>
          <w:tcPr>
            <w:tcW w:w="1027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4</w:t>
            </w:r>
          </w:p>
        </w:tc>
        <w:tc>
          <w:tcPr>
            <w:tcW w:w="994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44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39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81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1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9</w:t>
            </w:r>
          </w:p>
        </w:tc>
        <w:tc>
          <w:tcPr>
            <w:tcW w:w="705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1</w:t>
            </w:r>
          </w:p>
        </w:tc>
        <w:tc>
          <w:tcPr>
            <w:tcW w:w="675" w:type="dxa"/>
            <w:noWrap/>
            <w:vAlign w:val="center"/>
            <w:hideMark/>
          </w:tcPr>
          <w:p w:rsidR="00960FB5" w:rsidRPr="009E7E91" w:rsidRDefault="00960FB5" w:rsidP="008940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7E9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0</w:t>
            </w:r>
          </w:p>
        </w:tc>
      </w:tr>
    </w:tbl>
    <w:p w:rsidR="00960FB5" w:rsidRDefault="00960FB5"/>
    <w:sectPr w:rsidR="00960FB5" w:rsidSect="00960FB5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0FB5"/>
    <w:rsid w:val="00603FF7"/>
    <w:rsid w:val="008902B6"/>
    <w:rsid w:val="00960FB5"/>
    <w:rsid w:val="00B5707D"/>
    <w:rsid w:val="00B8447E"/>
    <w:rsid w:val="00E91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FB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60FB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60FB5"/>
    <w:rPr>
      <w:color w:val="954F72"/>
      <w:u w:val="single"/>
    </w:rPr>
  </w:style>
  <w:style w:type="paragraph" w:customStyle="1" w:styleId="msonormal0">
    <w:name w:val="msonormal"/>
    <w:basedOn w:val="Normal"/>
    <w:rsid w:val="00960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66">
    <w:name w:val="xl66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67">
    <w:name w:val="xl67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68">
    <w:name w:val="xl68"/>
    <w:basedOn w:val="Normal"/>
    <w:rsid w:val="00960F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69">
    <w:name w:val="xl69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0">
    <w:name w:val="xl70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1">
    <w:name w:val="xl71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2">
    <w:name w:val="xl72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3">
    <w:name w:val="xl73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4">
    <w:name w:val="xl74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5">
    <w:name w:val="xl75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6">
    <w:name w:val="xl76"/>
    <w:basedOn w:val="Normal"/>
    <w:rsid w:val="00960FB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7">
    <w:name w:val="xl77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8">
    <w:name w:val="xl78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9">
    <w:name w:val="xl79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0">
    <w:name w:val="xl80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1">
    <w:name w:val="xl81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2">
    <w:name w:val="xl82"/>
    <w:basedOn w:val="Normal"/>
    <w:rsid w:val="00960FB5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3">
    <w:name w:val="xl83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4">
    <w:name w:val="xl84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5">
    <w:name w:val="xl85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6">
    <w:name w:val="xl86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7">
    <w:name w:val="xl87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8">
    <w:name w:val="xl88"/>
    <w:basedOn w:val="Normal"/>
    <w:rsid w:val="00960FB5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aconcuadrcula">
    <w:name w:val="Table Grid"/>
    <w:basedOn w:val="Tablanormal"/>
    <w:uiPriority w:val="39"/>
    <w:rsid w:val="00960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0FB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960FB5"/>
    <w:rPr>
      <w:color w:val="0563C1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60FB5"/>
    <w:rPr>
      <w:color w:val="954F72"/>
      <w:u w:val="single"/>
    </w:rPr>
  </w:style>
  <w:style w:type="paragraph" w:customStyle="1" w:styleId="msonormal0">
    <w:name w:val="msonormal"/>
    <w:basedOn w:val="Normal"/>
    <w:rsid w:val="00960F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66">
    <w:name w:val="xl66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67">
    <w:name w:val="xl67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68">
    <w:name w:val="xl68"/>
    <w:basedOn w:val="Normal"/>
    <w:rsid w:val="00960FB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69">
    <w:name w:val="xl69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0">
    <w:name w:val="xl70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FF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1">
    <w:name w:val="xl71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2">
    <w:name w:val="xl72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3">
    <w:name w:val="xl73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4">
    <w:name w:val="xl74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5">
    <w:name w:val="xl75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FFFF00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6">
    <w:name w:val="xl76"/>
    <w:basedOn w:val="Normal"/>
    <w:rsid w:val="00960FB5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77">
    <w:name w:val="xl77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8">
    <w:name w:val="xl78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79">
    <w:name w:val="xl79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0">
    <w:name w:val="xl80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1">
    <w:name w:val="xl81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BDD7EE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2">
    <w:name w:val="xl82"/>
    <w:basedOn w:val="Normal"/>
    <w:rsid w:val="00960FB5"/>
    <w:pPr>
      <w:shd w:val="clear" w:color="000000" w:fill="BDD7EE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83">
    <w:name w:val="xl83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FF0000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4">
    <w:name w:val="xl84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5">
    <w:name w:val="xl85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6">
    <w:name w:val="xl86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7">
    <w:name w:val="xl87"/>
    <w:basedOn w:val="Normal"/>
    <w:rsid w:val="00960FB5"/>
    <w:pPr>
      <w:pBdr>
        <w:top w:val="single" w:sz="4" w:space="0" w:color="FF0000"/>
        <w:left w:val="single" w:sz="4" w:space="0" w:color="FF0000"/>
        <w:bottom w:val="single" w:sz="4" w:space="0" w:color="auto"/>
        <w:right w:val="single" w:sz="4" w:space="0" w:color="FF0000"/>
      </w:pBdr>
      <w:shd w:val="clear" w:color="0000FF" w:fill="9BC2E6"/>
      <w:spacing w:before="100" w:beforeAutospacing="1" w:after="100" w:afterAutospacing="1" w:line="240" w:lineRule="auto"/>
      <w:jc w:val="center"/>
      <w:textAlignment w:val="top"/>
    </w:pPr>
    <w:rPr>
      <w:rFonts w:ascii="Tahoma" w:eastAsia="Times New Roman" w:hAnsi="Tahoma" w:cs="Tahoma"/>
      <w:color w:val="000000"/>
      <w:sz w:val="16"/>
      <w:szCs w:val="16"/>
      <w:lang w:eastAsia="es-MX"/>
    </w:rPr>
  </w:style>
  <w:style w:type="paragraph" w:customStyle="1" w:styleId="xl88">
    <w:name w:val="xl88"/>
    <w:basedOn w:val="Normal"/>
    <w:rsid w:val="00960FB5"/>
    <w:pPr>
      <w:shd w:val="clear" w:color="000000" w:fill="9BC2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table" w:styleId="Tablaconcuadrcula">
    <w:name w:val="Table Grid"/>
    <w:basedOn w:val="Tablanormal"/>
    <w:uiPriority w:val="39"/>
    <w:rsid w:val="00960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06DC761E-8EE7-4497-A0FD-E22DEA4BBD2A}"/>
</file>

<file path=customXml/itemProps2.xml><?xml version="1.0" encoding="utf-8"?>
<ds:datastoreItem xmlns:ds="http://schemas.openxmlformats.org/officeDocument/2006/customXml" ds:itemID="{E2F837F9-31D7-4ED8-8D63-2C5D4FB9528F}"/>
</file>

<file path=customXml/itemProps3.xml><?xml version="1.0" encoding="utf-8"?>
<ds:datastoreItem xmlns:ds="http://schemas.openxmlformats.org/officeDocument/2006/customXml" ds:itemID="{9390829E-E58D-4167-93A8-8BEA5F6209B1}"/>
</file>

<file path=customXml/itemProps4.xml><?xml version="1.0" encoding="utf-8"?>
<ds:datastoreItem xmlns:ds="http://schemas.openxmlformats.org/officeDocument/2006/customXml" ds:itemID="{A6D139AC-5425-4D7C-A52F-9892B1C9BA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50</Words>
  <Characters>3029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Cázares</dc:creator>
  <cp:lastModifiedBy>Usuario</cp:lastModifiedBy>
  <cp:revision>2</cp:revision>
  <dcterms:created xsi:type="dcterms:W3CDTF">2017-01-28T19:37:00Z</dcterms:created>
  <dcterms:modified xsi:type="dcterms:W3CDTF">2017-01-28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B081F1630DF044A89A162899993427</vt:lpwstr>
  </property>
</Properties>
</file>